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DBE5F1" w:themeColor="accent1" w:themeTint="33"/>
  <w:body>
    <w:p w:rsidR="00EB71FB" w:rsidRDefault="00EB71FB" w:rsidP="00EB71FB">
      <w:pPr>
        <w:ind w:left="-851" w:right="-89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B83DF5" wp14:editId="042D9CED">
                <wp:simplePos x="0" y="0"/>
                <wp:positionH relativeFrom="column">
                  <wp:posOffset>4006215</wp:posOffset>
                </wp:positionH>
                <wp:positionV relativeFrom="paragraph">
                  <wp:posOffset>135255</wp:posOffset>
                </wp:positionV>
                <wp:extent cx="1992630" cy="281305"/>
                <wp:effectExtent l="0" t="0" r="0" b="444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2630" cy="2813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71FB" w:rsidRDefault="00EB71FB" w:rsidP="00EB71FB">
                            <w:proofErr w:type="gramStart"/>
                            <w:r>
                              <w:t>then</w:t>
                            </w:r>
                            <w:proofErr w:type="gramEnd"/>
                            <w:r>
                              <w:t xml:space="preserve"> tick the correct respon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15.45pt;margin-top:10.65pt;width:156.9pt;height:22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" filled="f" stroked="f">
                <v:textbox>
                  <w:txbxContent>
                    <w:p w:rsidR="00EB71FB" w:rsidRDefault="00EB71FB" w:rsidP="00EB71FB">
                      <w:proofErr w:type="gramStart"/>
                      <w:r>
                        <w:t>then</w:t>
                      </w:r>
                      <w:proofErr w:type="gramEnd"/>
                      <w:r>
                        <w:t xml:space="preserve"> tick the correct respon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4E9D70F" wp14:editId="79EC45AB">
                <wp:simplePos x="0" y="0"/>
                <wp:positionH relativeFrom="column">
                  <wp:posOffset>5838825</wp:posOffset>
                </wp:positionH>
                <wp:positionV relativeFrom="paragraph">
                  <wp:posOffset>-62230</wp:posOffset>
                </wp:positionV>
                <wp:extent cx="257810" cy="350520"/>
                <wp:effectExtent l="19050" t="19050" r="27940" b="11430"/>
                <wp:wrapNone/>
                <wp:docPr id="307" name="Group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57810" cy="350520"/>
                          <a:chOff x="0" y="0"/>
                          <a:chExt cx="257917" cy="350520"/>
                        </a:xfrm>
                      </wpg:grpSpPr>
                      <wps:wsp>
                        <wps:cNvPr id="395" name="Oval 395"/>
                        <wps:cNvSpPr/>
                        <wps:spPr>
                          <a:xfrm>
                            <a:off x="17252" y="60385"/>
                            <a:ext cx="240665" cy="171450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Straight Connector 432"/>
                        <wps:cNvCnPr/>
                        <wps:spPr>
                          <a:xfrm flipH="1">
                            <a:off x="17252" y="0"/>
                            <a:ext cx="222885" cy="35052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3" name="Straight Connector 433"/>
                        <wps:cNvCnPr/>
                        <wps:spPr>
                          <a:xfrm>
                            <a:off x="0" y="0"/>
                            <a:ext cx="257917" cy="35052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7" o:spid="_x0000_s1026" style="position:absolute;margin-left:459.75pt;margin-top:-4.9pt;width:20.3pt;height:27.6pt;z-index:251663360" coordsize="257917,350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">
                <v:oval id="Oval 395" o:spid="_x0000_s1027" style="position:absolute;left:17252;top:60385;width:24066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9M8cUA&#10;AADcAAAADwAAAGRycy9kb3ducmV2LnhtbESPQWsCMRSE74L/ITyhN020Ku3WKCosFISK2vb82Dx3&#10;Vzcvyybq9t8boeBxmJlvmNmitZW4UuNLxxqGAwWCOHOm5FzD9yHtv4HwAdlg5Zg0/JGHxbzbmWFi&#10;3I13dN2HXEQI+wQ1FCHUiZQ+K8iiH7iaOHpH11gMUTa5NA3eItxWcqTUVFosOS4UWNO6oOy8v1gN&#10;Y1v+qvNpkn2txxeV/mw36XS10fql1y4/QARqwzP83/40Gl7fJ/A4E4+An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v0zxxQAAANwAAAAPAAAAAAAAAAAAAAAAAJgCAABkcnMv&#10;ZG93bnJldi54bWxQSwUGAAAAAAQABAD1AAAAigMAAAAA&#10;" fillcolor="white [3201]" stroked="f" strokeweight="1pt"/>
                <v:line id="Straight Connector 432" o:spid="_x0000_s1028" style="position:absolute;flip:x;visibility:visible;mso-wrap-style:square" from="17252,0" to="240137,3505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EghEcUAAADcAAAADwAAAGRycy9kb3ducmV2LnhtbESPS4vCQBCE74L/YWhhL7JOfCBu1lFE&#10;ELx48AXurc10HpjpiZlZk/33O4Lgsaiqr6j5sjWleFDtCssKhoMIBHFidcGZgtNx8zkD4TyyxtIy&#10;KfgjB8tFtzPHWNuG9/Q4+EwECLsYFeTeV7GULsnJoBvYijh4qa0N+iDrTOoamwA3pRxF0VQaLDgs&#10;5FjROqfkdvg1Cpr2GqU/Y97RvXKzc3r52l/7XqmPXrv6BuGp9e/wq73VCibjETzPhCM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EghEcUAAADcAAAADwAAAAAAAAAA&#10;AAAAAAChAgAAZHJzL2Rvd25yZXYueG1sUEsFBgAAAAAEAAQA+QAAAJMDAAAAAA==&#10;" strokecolor="#5a5a5a [2109]" strokeweight="3pt"/>
                <v:line id="Straight Connector 433" o:spid="_x0000_s1029" style="position:absolute;visibility:visible;mso-wrap-style:square" from="0,0" to="257917,3505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/fCsYAAADcAAAADwAAAGRycy9kb3ducmV2LnhtbESPQWvCQBSE74L/YXkFL1J3NSJt6ioi&#10;iB56qRWkt9fsMwnNvo3ZNYn/3i0Uehxm5htmue5tJVpqfOlYw3SiQBBnzpScazh97p5fQPiAbLBy&#10;TBru5GG9Gg6WmBrX8Qe1x5CLCGGfooYihDqV0mcFWfQTVxNH7+IaiyHKJpemwS7CbSVnSi2kxZLj&#10;QoE1bQvKfo43q6F7vc4XX6fpbPx++D4rdW7tPrloPXrqN28gAvXhP/zXPhgN8ySB3zPxCMjV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Fv3wrGAAAA3AAAAA8AAAAAAAAA&#10;AAAAAAAAoQIAAGRycy9kb3ducmV2LnhtbFBLBQYAAAAABAAEAPkAAACUAwAAAAA=&#10;" strokecolor="#5a5a5a [2109]" strokeweight="3pt"/>
              </v:group>
            </w:pict>
          </mc:Fallback>
        </mc:AlternateContent>
      </w:r>
      <w:r>
        <w:rPr>
          <w:i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839AE8C" wp14:editId="57EA339C">
                <wp:simplePos x="0" y="0"/>
                <wp:positionH relativeFrom="column">
                  <wp:posOffset>3456940</wp:posOffset>
                </wp:positionH>
                <wp:positionV relativeFrom="paragraph">
                  <wp:posOffset>-110490</wp:posOffset>
                </wp:positionV>
                <wp:extent cx="240665" cy="292100"/>
                <wp:effectExtent l="0" t="19050" r="6985" b="0"/>
                <wp:wrapNone/>
                <wp:docPr id="434" name="Group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665" cy="292100"/>
                          <a:chOff x="0" y="0"/>
                          <a:chExt cx="240665" cy="292220"/>
                        </a:xfrm>
                      </wpg:grpSpPr>
                      <wps:wsp>
                        <wps:cNvPr id="482" name="Oval 482"/>
                        <wps:cNvSpPr/>
                        <wps:spPr>
                          <a:xfrm>
                            <a:off x="0" y="120770"/>
                            <a:ext cx="240665" cy="171450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4" name="Freeform 484"/>
                        <wps:cNvSpPr/>
                        <wps:spPr>
                          <a:xfrm>
                            <a:off x="43132" y="0"/>
                            <a:ext cx="172649" cy="276045"/>
                          </a:xfrm>
                          <a:custGeom>
                            <a:avLst/>
                            <a:gdLst>
                              <a:gd name="connsiteX0" fmla="*/ 0 w 172649"/>
                              <a:gd name="connsiteY0" fmla="*/ 181154 h 276045"/>
                              <a:gd name="connsiteX1" fmla="*/ 86264 w 172649"/>
                              <a:gd name="connsiteY1" fmla="*/ 250166 h 276045"/>
                              <a:gd name="connsiteX2" fmla="*/ 103517 w 172649"/>
                              <a:gd name="connsiteY2" fmla="*/ 276045 h 276045"/>
                              <a:gd name="connsiteX3" fmla="*/ 112143 w 172649"/>
                              <a:gd name="connsiteY3" fmla="*/ 250166 h 276045"/>
                              <a:gd name="connsiteX4" fmla="*/ 129396 w 172649"/>
                              <a:gd name="connsiteY4" fmla="*/ 181154 h 276045"/>
                              <a:gd name="connsiteX5" fmla="*/ 138022 w 172649"/>
                              <a:gd name="connsiteY5" fmla="*/ 155275 h 276045"/>
                              <a:gd name="connsiteX6" fmla="*/ 146649 w 172649"/>
                              <a:gd name="connsiteY6" fmla="*/ 112143 h 276045"/>
                              <a:gd name="connsiteX7" fmla="*/ 155275 w 172649"/>
                              <a:gd name="connsiteY7" fmla="*/ 86264 h 276045"/>
                              <a:gd name="connsiteX8" fmla="*/ 163902 w 172649"/>
                              <a:gd name="connsiteY8" fmla="*/ 43132 h 276045"/>
                              <a:gd name="connsiteX9" fmla="*/ 172528 w 172649"/>
                              <a:gd name="connsiteY9" fmla="*/ 0 h 27604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</a:cxnLst>
                            <a:rect l="l" t="t" r="r" b="b"/>
                            <a:pathLst>
                              <a:path w="172649" h="276045">
                                <a:moveTo>
                                  <a:pt x="0" y="181154"/>
                                </a:moveTo>
                                <a:cubicBezTo>
                                  <a:pt x="71430" y="204964"/>
                                  <a:pt x="41670" y="183275"/>
                                  <a:pt x="86264" y="250166"/>
                                </a:cubicBezTo>
                                <a:lnTo>
                                  <a:pt x="103517" y="276045"/>
                                </a:lnTo>
                                <a:cubicBezTo>
                                  <a:pt x="106392" y="267419"/>
                                  <a:pt x="109751" y="258939"/>
                                  <a:pt x="112143" y="250166"/>
                                </a:cubicBezTo>
                                <a:cubicBezTo>
                                  <a:pt x="118382" y="227290"/>
                                  <a:pt x="121898" y="203649"/>
                                  <a:pt x="129396" y="181154"/>
                                </a:cubicBezTo>
                                <a:cubicBezTo>
                                  <a:pt x="132271" y="172528"/>
                                  <a:pt x="135817" y="164096"/>
                                  <a:pt x="138022" y="155275"/>
                                </a:cubicBezTo>
                                <a:cubicBezTo>
                                  <a:pt x="141578" y="141051"/>
                                  <a:pt x="143093" y="126367"/>
                                  <a:pt x="146649" y="112143"/>
                                </a:cubicBezTo>
                                <a:cubicBezTo>
                                  <a:pt x="148854" y="103322"/>
                                  <a:pt x="153070" y="95085"/>
                                  <a:pt x="155275" y="86264"/>
                                </a:cubicBezTo>
                                <a:cubicBezTo>
                                  <a:pt x="158831" y="72040"/>
                                  <a:pt x="160346" y="57356"/>
                                  <a:pt x="163902" y="43132"/>
                                </a:cubicBezTo>
                                <a:cubicBezTo>
                                  <a:pt x="174347" y="1354"/>
                                  <a:pt x="172528" y="32951"/>
                                  <a:pt x="172528" y="0"/>
                                </a:cubicBez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4" o:spid="_x0000_s1026" style="position:absolute;margin-left:272.2pt;margin-top:-8.7pt;width:18.95pt;height:23pt;z-index:251664384" coordsize="240665,292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">
                <v:oval id="Oval 482" o:spid="_x0000_s1027" style="position:absolute;top:120770;width:24066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PPcUA&#10;AADcAAAADwAAAGRycy9kb3ducmV2LnhtbESP3WrCQBSE7wt9h+UUvKu7lRgkdZVWCAiBivbn+pA9&#10;TVKzZ0N2Nenbu4Lg5TDzzTDL9WhbcabeN441vEwVCOLSmYYrDV+f+fMChA/IBlvHpOGfPKxXjw9L&#10;zIwbeE/nQ6hELGGfoYY6hC6T0pc1WfRT1xFH79f1FkOUfSVNj0Mst62cKZVKiw3HhRo72tRUHg8n&#10;qyGxzY86/s3Lj01yUvn3rsjT90LrydP49goi0Bju4Ru9NZFbzOB6Jh4Bubo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JY89xQAAANwAAAAPAAAAAAAAAAAAAAAAAJgCAABkcnMv&#10;ZG93bnJldi54bWxQSwUGAAAAAAQABAD1AAAAigMAAAAA&#10;" fillcolor="white [3201]" stroked="f" strokeweight="1pt"/>
                <v:shape id="Freeform 484" o:spid="_x0000_s1028" style="position:absolute;left:43132;width:172649;height:276045;visibility:visible;mso-wrap-style:square;v-text-anchor:middle" coordsize="172649,2760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s4zcQA&#10;AADcAAAADwAAAGRycy9kb3ducmV2LnhtbESPzWrDMBCE74W8g9hAbo2cYEJwrYTGJlB8MU36AIu1&#10;/qHWSlhK4r59VCj0OMzMN0x+nM0o7jT5wbKCzToBQdxYPXCn4Ot6ft2D8AFZ42iZFPyQh+Nh8ZJj&#10;pu2DP+l+CZ2IEPYZKuhDcJmUvunJoF9bRxy91k4GQ5RTJ/WEjwg3o9wmyU4aHDgu9Oio6Kn5vtyM&#10;giot2+RU1NeqOpf1LHdurNkptVrO728gAs3hP/zX/tAK0n0Kv2fiEZCH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bOM3EAAAA3AAAAA8AAAAAAAAAAAAAAAAAmAIAAGRycy9k&#10;b3ducmV2LnhtbFBLBQYAAAAABAAEAPUAAACJAwAAAAA=&#10;" path="m,181154v71430,23810,41670,2121,86264,69012l103517,276045v2875,-8626,6234,-17106,8626,-25879c118382,227290,121898,203649,129396,181154v2875,-8626,6421,-17058,8626,-25879c141578,141051,143093,126367,146649,112143v2205,-8821,6421,-17058,8626,-25879c158831,72040,160346,57356,163902,43132,174347,1354,172528,32951,172528,e" filled="f" strokecolor="#5a5a5a [2109]" strokeweight="3pt">
                  <v:path arrowok="t" o:connecttype="custom" o:connectlocs="0,181154;86264,250166;103517,276045;112143,250166;129396,181154;138022,155275;146649,112143;155275,86264;163902,43132;172528,0" o:connectangles="0,0,0,0,0,0,0,0,0,0"/>
                </v:shape>
              </v:group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ECAC029" wp14:editId="533AD297">
                <wp:simplePos x="0" y="0"/>
                <wp:positionH relativeFrom="column">
                  <wp:posOffset>1069975</wp:posOffset>
                </wp:positionH>
                <wp:positionV relativeFrom="paragraph">
                  <wp:posOffset>-27305</wp:posOffset>
                </wp:positionV>
                <wp:extent cx="221615" cy="244475"/>
                <wp:effectExtent l="0" t="0" r="26035" b="22225"/>
                <wp:wrapNone/>
                <wp:docPr id="485" name="Rectangl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1615" cy="2444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5" o:spid="_x0000_s1026" style="position:absolute;margin-left:84.25pt;margin-top:-2.15pt;width:17.45pt;height:19.2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" fillcolor="#4f81bd [3204]" strokecolor="#4f81bd [3204]" strokeweight="2pt">
                <v:path arrowok="t"/>
              </v:rect>
            </w:pict>
          </mc:Fallback>
        </mc:AlternateContent>
      </w:r>
      <w:r>
        <w:t xml:space="preserve">Please answer all questions    </w:t>
      </w:r>
      <w:r w:rsidRPr="0066058F">
        <w:rPr>
          <w:b/>
          <w:color w:val="FFFFFF" w:themeColor="background1"/>
        </w:rPr>
        <w:t>#</w:t>
      </w:r>
      <w:r>
        <w:rPr>
          <w:b/>
          <w:color w:val="FFFFFF" w:themeColor="background1"/>
        </w:rPr>
        <w:tab/>
        <w:t xml:space="preserve">        </w:t>
      </w:r>
      <w:r>
        <w:rPr>
          <w:b/>
          <w:color w:val="FFFFFF" w:themeColor="background1"/>
        </w:rPr>
        <w:tab/>
      </w:r>
      <w:r>
        <w:t>Mark your answers like this</w:t>
      </w:r>
      <w:r>
        <w:tab/>
      </w:r>
      <w:r>
        <w:tab/>
      </w:r>
      <w:r>
        <w:rPr>
          <w:rFonts w:cstheme="minorHAnsi"/>
        </w:rPr>
        <w:t>If you make a mistake, do this</w:t>
      </w:r>
      <w:r w:rsidRPr="0066058F">
        <w:rPr>
          <w:rFonts w:cstheme="minorHAnsi"/>
        </w:rPr>
        <w:tab/>
      </w:r>
    </w:p>
    <w:p w:rsidR="001348ED" w:rsidRDefault="001348ED" w:rsidP="001348ED">
      <w:pPr>
        <w:spacing w:before="400" w:after="120"/>
        <w:ind w:left="-284" w:right="-896"/>
        <w:jc w:val="center"/>
        <w:rPr>
          <w:b/>
          <w:color w:val="1F497D" w:themeColor="text2"/>
          <w:sz w:val="24"/>
          <w:szCs w:val="24"/>
        </w:rPr>
      </w:pPr>
    </w:p>
    <w:p w:rsidR="001348ED" w:rsidRDefault="001348ED" w:rsidP="001348ED">
      <w:pPr>
        <w:spacing w:before="400" w:after="120"/>
        <w:ind w:left="-284" w:right="-896"/>
        <w:jc w:val="center"/>
        <w:rPr>
          <w:b/>
          <w:color w:val="1F497D" w:themeColor="text2"/>
          <w:sz w:val="24"/>
          <w:szCs w:val="24"/>
        </w:rPr>
      </w:pPr>
    </w:p>
    <w:p w:rsidR="00EB71FB" w:rsidRPr="00436A1C" w:rsidRDefault="001348ED" w:rsidP="001348ED">
      <w:pPr>
        <w:spacing w:before="400" w:after="120"/>
        <w:ind w:left="-284" w:right="-896"/>
        <w:jc w:val="center"/>
        <w:rPr>
          <w:b/>
          <w:color w:val="1F497D" w:themeColor="text2"/>
          <w:sz w:val="24"/>
          <w:szCs w:val="24"/>
        </w:rPr>
      </w:pPr>
      <w:r>
        <w:rPr>
          <w:b/>
          <w:color w:val="1F497D" w:themeColor="text2"/>
          <w:sz w:val="24"/>
          <w:szCs w:val="24"/>
        </w:rPr>
        <w:t>THE LONG TERM CONDITION MANAGEMENT SCALE</w:t>
      </w:r>
    </w:p>
    <w:p w:rsidR="00EB71FB" w:rsidRPr="00470983" w:rsidRDefault="00EB71FB" w:rsidP="00EB71FB">
      <w:pPr>
        <w:spacing w:before="240"/>
        <w:ind w:left="-284" w:right="-897"/>
        <w:rPr>
          <w:b/>
        </w:rPr>
      </w:pPr>
      <w:r>
        <w:rPr>
          <w:b/>
          <w:noProof/>
          <w:color w:val="1F497D" w:themeColor="text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ADC1B3" wp14:editId="2EECB783">
                <wp:simplePos x="0" y="0"/>
                <wp:positionH relativeFrom="column">
                  <wp:posOffset>3133725</wp:posOffset>
                </wp:positionH>
                <wp:positionV relativeFrom="paragraph">
                  <wp:posOffset>234315</wp:posOffset>
                </wp:positionV>
                <wp:extent cx="3425191" cy="422275"/>
                <wp:effectExtent l="0" t="0" r="0" b="0"/>
                <wp:wrapNone/>
                <wp:docPr id="486" name="Group 4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5191" cy="422275"/>
                          <a:chOff x="0" y="0"/>
                          <a:chExt cx="3425614" cy="422275"/>
                        </a:xfrm>
                      </wpg:grpSpPr>
                      <wps:wsp>
                        <wps:cNvPr id="4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876408" cy="422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B71FB" w:rsidRDefault="001348ED" w:rsidP="00EB71F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Completely inadequ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82460" y="0"/>
                            <a:ext cx="843154" cy="422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B71FB" w:rsidRDefault="001348ED" w:rsidP="00EB71FB">
                              <w:pPr>
                                <w:spacing w:after="0" w:line="240" w:lineRule="auto"/>
                                <w:jc w:val="center"/>
                              </w:pPr>
                              <w:r w:rsidRPr="001348ED">
                                <w:t>Completely adequ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486" o:spid="_x0000_s1027" style="position:absolute;left:0;text-align:left;margin-left:246.75pt;margin-top:18.45pt;width:269.7pt;height:33.25pt;z-index:251659264;mso-width-relative:margin" coordsize="34256,4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">
                <v:shape id="_x0000_s1028" type="#_x0000_t202" style="position:absolute;width:8764;height:4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QnSsMA&#10;AADcAAAADwAAAGRycy9kb3ducmV2LnhtbESPT4vCMBTE7wt+h/AEb5q46KrVKLKy4MnFv+Dt0Tzb&#10;YvNSmqztfvuNIOxxmJnfMItVa0vxoNoXjjUMBwoEcepMwZmG0/GrPwXhA7LB0jFp+CUPq2XnbYGJ&#10;cQ3v6XEImYgQ9glqyEOoEil9mpNFP3AVcfRurrYYoqwzaWpsItyW8l2pD2mx4LiQY0WfOaX3w4/V&#10;cN7drpeR+s42dlw1rlWS7Uxq3eu26zmIQG34D7/aW6NhNJ3A80w8An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wQnSsMAAADcAAAADwAAAAAAAAAAAAAAAACYAgAAZHJzL2Rv&#10;d25yZXYueG1sUEsFBgAAAAAEAAQA9QAAAIgDAAAAAA==&#10;" filled="f" stroked="f">
                  <v:textbox>
                    <w:txbxContent>
                      <w:p w:rsidR="00EB71FB" w:rsidRDefault="001348ED" w:rsidP="00EB71FB">
                        <w:pPr>
                          <w:spacing w:after="0" w:line="240" w:lineRule="auto"/>
                          <w:jc w:val="center"/>
                        </w:pPr>
                        <w:r>
                          <w:t>Completely inadequate</w:t>
                        </w:r>
                      </w:p>
                    </w:txbxContent>
                  </v:textbox>
                </v:shape>
                <v:shape id="_x0000_s1029" type="#_x0000_t202" style="position:absolute;left:25824;width:8432;height:4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iMe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2j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iMeMMAAADcAAAADwAAAAAAAAAAAAAAAACYAgAAZHJzL2Rv&#10;d25yZXYueG1sUEsFBgAAAAAEAAQA9QAAAIgDAAAAAA==&#10;" filled="f" stroked="f">
                  <v:textbox>
                    <w:txbxContent>
                      <w:p w:rsidR="00EB71FB" w:rsidRDefault="001348ED" w:rsidP="00EB71FB">
                        <w:pPr>
                          <w:spacing w:after="0" w:line="240" w:lineRule="auto"/>
                          <w:jc w:val="center"/>
                        </w:pPr>
                        <w:r w:rsidRPr="001348ED">
                          <w:t>Completely adequat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B71FB" w:rsidRPr="00476940" w:rsidRDefault="00EB71FB" w:rsidP="00EB71FB">
      <w:pPr>
        <w:ind w:right="-897"/>
      </w:pPr>
    </w:p>
    <w:p w:rsidR="00EB71FB" w:rsidRDefault="006768E5" w:rsidP="001348ED">
      <w:pPr>
        <w:pStyle w:val="ListParagraph"/>
        <w:numPr>
          <w:ilvl w:val="0"/>
          <w:numId w:val="1"/>
        </w:numPr>
        <w:spacing w:after="240"/>
        <w:ind w:left="-284" w:right="4207" w:hanging="567"/>
        <w:contextualSpacing w:val="0"/>
        <w:rPr>
          <w:b/>
        </w:rPr>
      </w:pPr>
      <w:r>
        <w:rPr>
          <w:b/>
          <w:noProof/>
        </w:rPr>
        <mc:AlternateContent>
          <mc:Choice Requires="wps">
            <w:drawing>
              <wp:anchor distT="4294967295" distB="4294967295" distL="114300" distR="114300" simplePos="0" relativeHeight="251694080" behindDoc="0" locked="0" layoutInCell="1" allowOverlap="1" wp14:anchorId="708298E8" wp14:editId="5D30F5E3">
                <wp:simplePos x="0" y="0"/>
                <wp:positionH relativeFrom="column">
                  <wp:posOffset>-669925</wp:posOffset>
                </wp:positionH>
                <wp:positionV relativeFrom="paragraph">
                  <wp:posOffset>444500</wp:posOffset>
                </wp:positionV>
                <wp:extent cx="7084695" cy="0"/>
                <wp:effectExtent l="0" t="19050" r="1905" b="19050"/>
                <wp:wrapNone/>
                <wp:docPr id="581" name="Straight Connector 5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8469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81" o:spid="_x0000_s1026" style="position:absolute;z-index:2516940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2.75pt,35pt" to="505.1pt,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" strokecolor="white [3212]" strokeweight="2.25pt">
                <o:lock v:ext="edit" shapetype="f"/>
              </v:line>
            </w:pict>
          </mc:Fallback>
        </mc:AlternateContent>
      </w:r>
      <w:r w:rsidR="00EB71FB">
        <w:rPr>
          <w:b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55FE2D" wp14:editId="1004CFBB">
                <wp:simplePos x="0" y="0"/>
                <wp:positionH relativeFrom="column">
                  <wp:posOffset>3357245</wp:posOffset>
                </wp:positionH>
                <wp:positionV relativeFrom="paragraph">
                  <wp:posOffset>66040</wp:posOffset>
                </wp:positionV>
                <wp:extent cx="3053080" cy="172085"/>
                <wp:effectExtent l="0" t="0" r="0" b="0"/>
                <wp:wrapNone/>
                <wp:docPr id="502" name="Group 5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3080" cy="172085"/>
                          <a:chOff x="0" y="0"/>
                          <a:chExt cx="3053512" cy="172085"/>
                        </a:xfrm>
                      </wpg:grpSpPr>
                      <wps:wsp>
                        <wps:cNvPr id="508" name="Oval 508"/>
                        <wps:cNvSpPr/>
                        <wps:spPr>
                          <a:xfrm>
                            <a:off x="0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9" name="Oval 509"/>
                        <wps:cNvSpPr/>
                        <wps:spPr>
                          <a:xfrm>
                            <a:off x="71599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0" name="Oval 510"/>
                        <wps:cNvSpPr/>
                        <wps:spPr>
                          <a:xfrm>
                            <a:off x="138885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8" name="Oval 578"/>
                        <wps:cNvSpPr/>
                        <wps:spPr>
                          <a:xfrm>
                            <a:off x="2122099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9" name="Oval 579"/>
                        <wps:cNvSpPr/>
                        <wps:spPr>
                          <a:xfrm>
                            <a:off x="2812212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02" o:spid="_x0000_s1026" style="position:absolute;margin-left:264.35pt;margin-top:5.2pt;width:240.4pt;height:13.55pt;z-index:251660288" coordsize="30535,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">
                <v:oval id="Oval 508" o:spid="_x0000_s1027" style="position:absolute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+0EMIA&#10;AADcAAAADwAAAGRycy9kb3ducmV2LnhtbERPXWvCMBR9H/gfwhX2NhOHyqimRYXCQNiYTp8vzbWt&#10;bW5KE2v375eHwR4P53uTjbYVA/W+dqxhPlMgiAtnai41fJ/ylzcQPiAbbB2Thh/ykKWTpw0mxj34&#10;i4ZjKEUMYZ+ghiqELpHSFxVZ9DPXEUfu6nqLIcK+lKbHRwy3rXxVaiUt1hwbKuxoX1HRHO9Ww8LW&#10;F9XclsXHfnFX+fnzkK92B62fp+N2DSLQGP7Ff+53o2Gp4tp4Jh4B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/7QQwgAAANwAAAAPAAAAAAAAAAAAAAAAAJgCAABkcnMvZG93&#10;bnJldi54bWxQSwUGAAAAAAQABAD1AAAAhwMAAAAA&#10;" fillcolor="white [3201]" stroked="f" strokeweight="1pt"/>
                <v:oval id="Oval 509" o:spid="_x0000_s1028" style="position:absolute;left:7159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MRi8UA&#10;AADcAAAADwAAAGRycy9kb3ducmV2LnhtbESPQWvCQBSE70L/w/IK3nS3omJTV2mFgCAoxrbnR/Y1&#10;Sc2+DdlV4793BcHjMDPfMPNlZ2txptZXjjW8DRUI4tyZigsN34d0MAPhA7LB2jFpuJKH5eKlN8fE&#10;uAvv6ZyFQkQI+wQ1lCE0iZQ+L8miH7qGOHp/rrUYomwLaVq8RLit5UipqbRYcVwosaFVSfkxO1kN&#10;Y1v9quP/JN+uxieV/uw26fRro3X/tfv8ABGoC8/wo702GibqHe5n4hG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sxGLxQAAANwAAAAPAAAAAAAAAAAAAAAAAJgCAABkcnMv&#10;ZG93bnJldi54bWxQSwUGAAAAAAQABAD1AAAAigMAAAAA&#10;" fillcolor="white [3201]" stroked="f" strokeweight="1pt"/>
                <v:oval id="Oval 510" o:spid="_x0000_s1029" style="position:absolute;left:13888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Auy8EA&#10;AADcAAAADwAAAGRycy9kb3ducmV2LnhtbERPy4rCMBTdC/MP4Q7MThMHFalGmREKA4JifawvzbWt&#10;Njelidr5e7MQXB7Oe77sbC3u1PrKsYbhQIEgzp2puNBw2Kf9KQgfkA3WjknDP3lYLj56c0yMe/CO&#10;7lkoRAxhn6CGMoQmkdLnJVn0A9cQR+7sWoshwraQpsVHDLe1/FZqIi1WHBtKbGhVUn7NblbDyFYn&#10;db2M881qdFPpcbtOJ79rrb8+u58ZiEBdeItf7j+jYTyM8+OZeATk4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BQLsvBAAAA3AAAAA8AAAAAAAAAAAAAAAAAmAIAAGRycy9kb3du&#10;cmV2LnhtbFBLBQYAAAAABAAEAPUAAACGAwAAAAA=&#10;" fillcolor="white [3201]" stroked="f" strokeweight="1pt"/>
                <v:oval id="Oval 578" o:spid="_x0000_s1030" style="position:absolute;left:21220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nHbcMA&#10;AADcAAAADwAAAGRycy9kb3ducmV2LnhtbERPXWvCMBR9H/gfwhX2tiYO66QzihMKA8Gxqnu+NHdt&#10;Z3NTmmi7f788CHs8nO/VZrStuFHvG8caZokCQVw603Cl4XTMn5YgfEA22DomDb/kYbOePKwwM27g&#10;T7oVoRIxhH2GGuoQukxKX9Zk0SeuI47ct+sthgj7SpoehxhuW/ms1EJabDg21NjRrqbyUlythrlt&#10;vtTlJy0Pu/lV5eePfb5422v9OB23ryACjeFffHe/Gw3pS1wbz8QjIN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nHbcMAAADcAAAADwAAAAAAAAAAAAAAAACYAgAAZHJzL2Rv&#10;d25yZXYueG1sUEsFBgAAAAAEAAQA9QAAAIgDAAAAAA==&#10;" fillcolor="white [3201]" stroked="f" strokeweight="1pt"/>
                <v:oval id="Oval 579" o:spid="_x0000_s1031" style="position:absolute;left:28122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Vi9sYA&#10;AADcAAAADwAAAGRycy9kb3ducmV2LnhtbESPQWvCQBSE74X+h+UVvOluRW0bs5EqBATBUtt6fmRf&#10;k9Ts25BdNf57VxB6HGbmGyZd9LYRJ+p87VjD80iBIC6cqbnU8P2VD19B+IBssHFMGi7kYZE9PqSY&#10;GHfmTzrtQikihH2CGqoQ2kRKX1Rk0Y9cSxy9X9dZDFF2pTQdniPcNnKs1ExarDkuVNjSqqLisDta&#10;DRNb79Xhb1psV5Ojyn8+NvlsudF68NS/z0EE6sN/+N5eGw3Tlze4nYlHQGZ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LVi9sYAAADcAAAADwAAAAAAAAAAAAAAAACYAgAAZHJz&#10;L2Rvd25yZXYueG1sUEsFBgAAAAAEAAQA9QAAAIsDAAAAAA==&#10;" fillcolor="white [3201]" stroked="f" strokeweight="1pt"/>
              </v:group>
            </w:pict>
          </mc:Fallback>
        </mc:AlternateContent>
      </w:r>
      <w:r w:rsidR="00EB71FB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3A1E212" wp14:editId="146A9BAB">
                <wp:simplePos x="0" y="0"/>
                <wp:positionH relativeFrom="column">
                  <wp:posOffset>-657225</wp:posOffset>
                </wp:positionH>
                <wp:positionV relativeFrom="paragraph">
                  <wp:posOffset>52095</wp:posOffset>
                </wp:positionV>
                <wp:extent cx="222250" cy="245085"/>
                <wp:effectExtent l="0" t="0" r="25400" b="22225"/>
                <wp:wrapNone/>
                <wp:docPr id="580" name="Rectangle 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5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80" o:spid="_x0000_s1026" style="position:absolute;margin-left:-51.75pt;margin-top:4.1pt;width:17.5pt;height:19.3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" fillcolor="#4f81bd [3204]" strokecolor="#4f81bd [3204]" strokeweight="2pt"/>
            </w:pict>
          </mc:Fallback>
        </mc:AlternateContent>
      </w:r>
      <w:r w:rsidR="001348ED" w:rsidRPr="001348ED">
        <w:rPr>
          <w:rFonts w:ascii="Arial" w:hAnsi="Arial" w:cs="Arial"/>
          <w:b/>
          <w:sz w:val="24"/>
          <w:szCs w:val="24"/>
          <w:lang w:val="en-US" w:eastAsia="en-US"/>
        </w:rPr>
        <w:t xml:space="preserve"> </w:t>
      </w:r>
      <w:r w:rsidR="001348ED" w:rsidRPr="001348ED">
        <w:rPr>
          <w:b/>
          <w:noProof/>
          <w:lang w:val="en-US"/>
        </w:rPr>
        <w:t xml:space="preserve">I think my </w:t>
      </w:r>
      <w:r w:rsidR="001348ED" w:rsidRPr="001348ED">
        <w:rPr>
          <w:b/>
          <w:noProof/>
          <w:u w:val="single"/>
          <w:lang w:val="en-US"/>
        </w:rPr>
        <w:t xml:space="preserve">confidence </w:t>
      </w:r>
      <w:r w:rsidR="001348ED" w:rsidRPr="001348ED">
        <w:rPr>
          <w:b/>
          <w:noProof/>
          <w:lang w:val="en-US"/>
        </w:rPr>
        <w:t>to talk with people with long-term conditions about how their care is organised is:</w:t>
      </w:r>
    </w:p>
    <w:p w:rsidR="00EB71FB" w:rsidRPr="00EB71FB" w:rsidRDefault="001348ED" w:rsidP="001348ED">
      <w:pPr>
        <w:pStyle w:val="ListParagraph"/>
        <w:numPr>
          <w:ilvl w:val="0"/>
          <w:numId w:val="1"/>
        </w:numPr>
        <w:tabs>
          <w:tab w:val="left" w:pos="4820"/>
        </w:tabs>
        <w:spacing w:after="240" w:line="240" w:lineRule="auto"/>
        <w:ind w:left="-284" w:right="4207" w:hanging="567"/>
        <w:contextualSpacing w:val="0"/>
        <w:rPr>
          <w:b/>
        </w:rPr>
      </w:pPr>
      <w:r>
        <w:rPr>
          <w:b/>
          <w:noProof/>
        </w:rPr>
        <mc:AlternateContent>
          <mc:Choice Requires="wps">
            <w:drawing>
              <wp:anchor distT="4294967295" distB="4294967295" distL="114300" distR="114300" simplePos="0" relativeHeight="251698176" behindDoc="0" locked="0" layoutInCell="1" allowOverlap="1" wp14:anchorId="0F7FF2CE" wp14:editId="3A92805C">
                <wp:simplePos x="0" y="0"/>
                <wp:positionH relativeFrom="column">
                  <wp:posOffset>-669925</wp:posOffset>
                </wp:positionH>
                <wp:positionV relativeFrom="paragraph">
                  <wp:posOffset>408305</wp:posOffset>
                </wp:positionV>
                <wp:extent cx="7084695" cy="0"/>
                <wp:effectExtent l="0" t="19050" r="1905" b="19050"/>
                <wp:wrapNone/>
                <wp:docPr id="505" name="Straight Connector 5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8469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05" o:spid="_x0000_s1026" style="position:absolute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2.75pt,32.15pt" to="505.1pt,3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" strokecolor="white [3212]" strokeweight="2.25pt">
                <o:lock v:ext="edit" shapetype="f"/>
              </v:line>
            </w:pict>
          </mc:Fallback>
        </mc:AlternateContent>
      </w:r>
      <w:r w:rsidR="006768E5">
        <w:rPr>
          <w:b/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02EF81C3" wp14:editId="3951BB01">
                <wp:simplePos x="0" y="0"/>
                <wp:positionH relativeFrom="column">
                  <wp:posOffset>3357245</wp:posOffset>
                </wp:positionH>
                <wp:positionV relativeFrom="paragraph">
                  <wp:posOffset>70485</wp:posOffset>
                </wp:positionV>
                <wp:extent cx="3053080" cy="172085"/>
                <wp:effectExtent l="0" t="0" r="0" b="0"/>
                <wp:wrapNone/>
                <wp:docPr id="498" name="Group 4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3080" cy="172085"/>
                          <a:chOff x="0" y="0"/>
                          <a:chExt cx="3053512" cy="172085"/>
                        </a:xfrm>
                      </wpg:grpSpPr>
                      <wps:wsp>
                        <wps:cNvPr id="499" name="Oval 499"/>
                        <wps:cNvSpPr/>
                        <wps:spPr>
                          <a:xfrm>
                            <a:off x="0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0" name="Oval 500"/>
                        <wps:cNvSpPr/>
                        <wps:spPr>
                          <a:xfrm>
                            <a:off x="71599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" name="Oval 501"/>
                        <wps:cNvSpPr/>
                        <wps:spPr>
                          <a:xfrm>
                            <a:off x="138885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3" name="Oval 503"/>
                        <wps:cNvSpPr/>
                        <wps:spPr>
                          <a:xfrm>
                            <a:off x="2122099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" name="Oval 504"/>
                        <wps:cNvSpPr/>
                        <wps:spPr>
                          <a:xfrm>
                            <a:off x="2812212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98" o:spid="_x0000_s1026" style="position:absolute;margin-left:264.35pt;margin-top:5.55pt;width:240.4pt;height:13.55pt;z-index:251696128" coordsize="30535,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">
                <v:oval id="Oval 499" o:spid="_x0000_s1027" style="position:absolute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iLkcUA&#10;AADcAAAADwAAAGRycy9kb3ducmV2LnhtbESP3WrCQBSE74W+w3KE3umuYqWmbkIVAgWhYvpzfcie&#10;JqnZsyG7avr2XUHwcpj5Zph1NthWnKn3jWMNs6kCQVw603Cl4fMjnzyD8AHZYOuYNPyRhyx9GK0x&#10;Me7CBzoXoRKxhH2CGuoQukRKX9Zk0U9dRxy9H9dbDFH2lTQ9XmK5beVcqaW02HBcqLGjbU3lsThZ&#10;DQvbfKvj71P5vl2cVP613+XLzU7rx/Hw+gIi0BDu4Rv9ZiK3WsH1TDwCM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WIuRxQAAANwAAAAPAAAAAAAAAAAAAAAAAJgCAABkcnMv&#10;ZG93bnJldi54bWxQSwUGAAAAAAQABAD1AAAAigMAAAAA&#10;" fillcolor="white [3201]" stroked="f" strokeweight="1pt"/>
                <v:oval id="Oval 500" o:spid="_x0000_s1028" style="position:absolute;left:7159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m4FsIA&#10;AADcAAAADwAAAGRycy9kb3ducmV2LnhtbERPXWvCMBR9H/gfwhX2NhOHyqimRYXCQNiYTp8vzbWt&#10;bW5KE2v375eHwR4P53uTjbYVA/W+dqxhPlMgiAtnai41fJ/ylzcQPiAbbB2Thh/ykKWTpw0mxj34&#10;i4ZjKEUMYZ+ghiqELpHSFxVZ9DPXEUfu6nqLIcK+lKbHRwy3rXxVaiUt1hwbKuxoX1HRHO9Ww8LW&#10;F9XclsXHfnFX+fnzkK92B62fp+N2DSLQGP7Ff+53o2Gp4vx4Jh4B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ibgWwgAAANwAAAAPAAAAAAAAAAAAAAAAAJgCAABkcnMvZG93&#10;bnJldi54bWxQSwUGAAAAAAQABAD1AAAAhwMAAAAA&#10;" fillcolor="white [3201]" stroked="f" strokeweight="1pt"/>
                <v:oval id="Oval 501" o:spid="_x0000_s1029" style="position:absolute;left:13888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UdjcYA&#10;AADcAAAADwAAAGRycy9kb3ducmV2LnhtbESPzWrDMBCE74W8g9hAb42UYpvgRglJwFAwtDQ/PS/W&#10;1nZjrYylJO7bV4VCjsPMfMMs16PtxJUG3zrWMJ8pEMSVMy3XGo6H4mkBwgdkg51j0vBDHtarycMS&#10;c+Nu/EHXfahFhLDPUUMTQp9L6auGLPqZ64mj9+UGiyHKoZZmwFuE204+K5VJiy3HhQZ72jVUnfcX&#10;qyGx7ac6f6fV2y65qOL0XhbZttT6cTpuXkAEGsM9/N9+NRpSNYe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sUdjcYAAADcAAAADwAAAAAAAAAAAAAAAACYAgAAZHJz&#10;L2Rvd25yZXYueG1sUEsFBgAAAAAEAAQA9QAAAIsDAAAAAA==&#10;" fillcolor="white [3201]" stroked="f" strokeweight="1pt"/>
                <v:oval id="Oval 503" o:spid="_x0000_s1030" style="position:absolute;left:21220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smYcUA&#10;AADcAAAADwAAAGRycy9kb3ducmV2LnhtbESP3WrCQBSE74W+w3IK3ulu/aOkrqJCQBAqxrbXh+xp&#10;kpo9G7Krxrd3C4KXw8x8w8yXna3FhVpfOdbwNlQgiHNnKi40fB3TwTsIH5AN1o5Jw408LBcvvTkm&#10;xl35QJcsFCJC2CeooQyhSaT0eUkW/dA1xNH7da3FEGVbSNPiNcJtLUdKzaTFiuNCiQ1tSspP2dlq&#10;mNjqR53+pvnnZnJW6fd+l87WO637r93qA0SgLjzDj/bWaJiqMfyfiUdAL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WyZhxQAAANwAAAAPAAAAAAAAAAAAAAAAAJgCAABkcnMv&#10;ZG93bnJldi54bWxQSwUGAAAAAAQABAD1AAAAigMAAAAA&#10;" fillcolor="white [3201]" stroked="f" strokeweight="1pt"/>
                <v:oval id="Oval 504" o:spid="_x0000_s1031" style="position:absolute;left:28122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K+FcUA&#10;AADcAAAADwAAAGRycy9kb3ducmV2LnhtbESPQWvCQBSE70L/w/IKvZndSpQSXUMrBAShRVs9P7LP&#10;JE32bciumv77bkHocZiZb5hVPtpOXGnwjWMNz4kCQVw603Cl4euzmL6A8AHZYOeYNPyQh3z9MFlh&#10;ZtyN93Q9hEpECPsMNdQh9JmUvqzJok9cTxy9sxsshiiHSpoBbxFuOzlTaiEtNhwXauxpU1PZHi5W&#10;Q2qbk2q/5+X7Jr2o4vixKxZvO62fHsfXJYhAY/gP39tbo2GuUv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sr4VxQAAANwAAAAPAAAAAAAAAAAAAAAAAJgCAABkcnMv&#10;ZG93bnJldi54bWxQSwUGAAAAAAQABAD1AAAAigMAAAAA&#10;" fillcolor="white [3201]" stroked="f" strokeweight="1pt"/>
              </v:group>
            </w:pict>
          </mc:Fallback>
        </mc:AlternateContent>
      </w:r>
      <w:r w:rsidR="006768E5"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664AF902" wp14:editId="653FB38A">
                <wp:simplePos x="0" y="0"/>
                <wp:positionH relativeFrom="column">
                  <wp:posOffset>-644525</wp:posOffset>
                </wp:positionH>
                <wp:positionV relativeFrom="paragraph">
                  <wp:posOffset>43551</wp:posOffset>
                </wp:positionV>
                <wp:extent cx="222250" cy="244475"/>
                <wp:effectExtent l="0" t="0" r="25400" b="2222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44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" o:spid="_x0000_s1026" style="position:absolute;margin-left:-50.75pt;margin-top:3.45pt;width:17.5pt;height:19.25pt;z-index:-25162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" fillcolor="#4f81bd [3204]" strokecolor="#4f81bd [3204]" strokeweight="2pt"/>
            </w:pict>
          </mc:Fallback>
        </mc:AlternateContent>
      </w:r>
      <w:r w:rsidRPr="001348ED">
        <w:rPr>
          <w:rFonts w:ascii="Arial" w:hAnsi="Arial" w:cs="Arial"/>
          <w:b/>
          <w:sz w:val="24"/>
          <w:szCs w:val="24"/>
          <w:lang w:val="en-US" w:eastAsia="en-US"/>
        </w:rPr>
        <w:t xml:space="preserve"> </w:t>
      </w:r>
      <w:r w:rsidRPr="001348ED">
        <w:rPr>
          <w:b/>
          <w:noProof/>
          <w:lang w:val="en-US"/>
        </w:rPr>
        <w:t xml:space="preserve">I think my </w:t>
      </w:r>
      <w:r w:rsidRPr="001348ED">
        <w:rPr>
          <w:b/>
          <w:noProof/>
          <w:u w:val="single"/>
          <w:lang w:val="en-US"/>
        </w:rPr>
        <w:t xml:space="preserve">confidence </w:t>
      </w:r>
      <w:r w:rsidRPr="001348ED">
        <w:rPr>
          <w:b/>
          <w:noProof/>
          <w:lang w:val="en-US"/>
        </w:rPr>
        <w:t>to talk with people with long-term conditions about their ability to self-manage is:</w:t>
      </w:r>
    </w:p>
    <w:p w:rsidR="00EB71FB" w:rsidRPr="00EB71FB" w:rsidRDefault="001348ED" w:rsidP="001348ED">
      <w:pPr>
        <w:pStyle w:val="ListParagraph"/>
        <w:numPr>
          <w:ilvl w:val="0"/>
          <w:numId w:val="1"/>
        </w:numPr>
        <w:spacing w:after="240"/>
        <w:ind w:left="-284" w:right="4207" w:hanging="567"/>
        <w:contextualSpacing w:val="0"/>
        <w:rPr>
          <w:b/>
        </w:rPr>
      </w:pPr>
      <w:r>
        <w:rPr>
          <w:b/>
          <w:noProof/>
        </w:rPr>
        <mc:AlternateContent>
          <mc:Choice Requires="wps">
            <w:drawing>
              <wp:anchor distT="4294967295" distB="4294967295" distL="114300" distR="114300" simplePos="0" relativeHeight="251700224" behindDoc="0" locked="0" layoutInCell="1" allowOverlap="1" wp14:anchorId="6956345C" wp14:editId="2B238AA2">
                <wp:simplePos x="0" y="0"/>
                <wp:positionH relativeFrom="column">
                  <wp:posOffset>-669925</wp:posOffset>
                </wp:positionH>
                <wp:positionV relativeFrom="paragraph">
                  <wp:posOffset>443865</wp:posOffset>
                </wp:positionV>
                <wp:extent cx="7084695" cy="0"/>
                <wp:effectExtent l="0" t="19050" r="1905" b="19050"/>
                <wp:wrapNone/>
                <wp:docPr id="506" name="Straight Connector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8469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06" o:spid="_x0000_s1026" style="position:absolute;z-index:2517002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2.75pt,34.95pt" to="505.1pt,3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" strokecolor="white [3212]" strokeweight="2.25pt">
                <o:lock v:ext="edit" shapetype="f"/>
              </v:line>
            </w:pict>
          </mc:Fallback>
        </mc:AlternateContent>
      </w:r>
      <w:r w:rsidR="00970539">
        <w:rPr>
          <w:b/>
          <w:noProof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 wp14:anchorId="330CFDFB" wp14:editId="1478620C">
                <wp:simplePos x="0" y="0"/>
                <wp:positionH relativeFrom="column">
                  <wp:posOffset>3357245</wp:posOffset>
                </wp:positionH>
                <wp:positionV relativeFrom="paragraph">
                  <wp:posOffset>83820</wp:posOffset>
                </wp:positionV>
                <wp:extent cx="3053080" cy="172085"/>
                <wp:effectExtent l="0" t="0" r="0" b="0"/>
                <wp:wrapNone/>
                <wp:docPr id="297" name="Group 2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3080" cy="172085"/>
                          <a:chOff x="0" y="0"/>
                          <a:chExt cx="3053512" cy="172085"/>
                        </a:xfrm>
                      </wpg:grpSpPr>
                      <wps:wsp>
                        <wps:cNvPr id="298" name="Oval 298"/>
                        <wps:cNvSpPr/>
                        <wps:spPr>
                          <a:xfrm>
                            <a:off x="0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Oval 299"/>
                        <wps:cNvSpPr/>
                        <wps:spPr>
                          <a:xfrm>
                            <a:off x="71599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Oval 300"/>
                        <wps:cNvSpPr/>
                        <wps:spPr>
                          <a:xfrm>
                            <a:off x="138885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Oval 301"/>
                        <wps:cNvSpPr/>
                        <wps:spPr>
                          <a:xfrm>
                            <a:off x="2122099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Oval 302"/>
                        <wps:cNvSpPr/>
                        <wps:spPr>
                          <a:xfrm>
                            <a:off x="2812212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7" o:spid="_x0000_s1026" style="position:absolute;margin-left:264.35pt;margin-top:6.6pt;width:240.4pt;height:13.55pt;z-index:251724800" coordsize="30535,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">
                <v:oval id="Oval 298" o:spid="_x0000_s1027" style="position:absolute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/s8sEA&#10;AADcAAAADwAAAGRycy9kb3ducmV2LnhtbERPy4rCMBTdD8w/hCu4GxNFRatRRqEgCA4+15fm2lab&#10;m9JE7fz9ZCHM8nDe82VrK/GkxpeONfR7CgRx5kzJuYbTMf2agPAB2WDlmDT8kofl4vNjjolxL97T&#10;8xByEUPYJ6ihCKFOpPRZQRZ9z9XEkbu6xmKIsMmlafAVw20lB0qNpcWSY0OBNa0Lyu6Hh9UwtOVF&#10;3W+jbLcePlR6/tmm49VW626n/Z6BCNSGf/HbvTEaBtO4Np6JR0A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f7PLBAAAA3AAAAA8AAAAAAAAAAAAAAAAAmAIAAGRycy9kb3du&#10;cmV2LnhtbFBLBQYAAAAABAAEAPUAAACGAwAAAAA=&#10;" fillcolor="white [3201]" stroked="f" strokeweight="1pt"/>
                <v:oval id="Oval 299" o:spid="_x0000_s1028" style="position:absolute;left:7159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NJacQA&#10;AADcAAAADwAAAGRycy9kb3ducmV2LnhtbESP3WoCMRSE7wu+QziCdzVRrOhqFBUWBKHF3+vD5ri7&#10;ujlZNlG3b98UCr0cZuYbZr5sbSWe1PjSsYZBX4EgzpwpOddwOqbvExA+IBusHJOGb/KwXHTe5pgY&#10;9+I9PQ8hFxHCPkENRQh1IqXPCrLo+64mjt7VNRZDlE0uTYOvCLeVHCo1lhZLjgsF1rQpKLsfHlbD&#10;yJYXdb99ZJ+b0UOl569dOl7vtO5129UMRKA2/If/2lujYTidwu+ZeAT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TSWnEAAAA3AAAAA8AAAAAAAAAAAAAAAAAmAIAAGRycy9k&#10;b3ducmV2LnhtbFBLBQYAAAAABAAEAPUAAACJAwAAAAA=&#10;" fillcolor="white [3201]" stroked="f" strokeweight="1pt"/>
                <v:oval id="Oval 300" o:spid="_x0000_s1029" style="position:absolute;left:13888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J67sEA&#10;AADcAAAADwAAAGRycy9kb3ducmV2LnhtbERPy4rCMBTdC/MP4Q6402R8IdUoM0JBEJRx1PWlubYd&#10;m5vSRK1/bxaCy8N5z5etrcSNGl861vDVVyCIM2dKzjUc/tLeFIQPyAYrx6ThQR6Wi4/OHBPj7vxL&#10;t33IRQxhn6CGIoQ6kdJnBVn0fVcTR+7sGoshwiaXpsF7DLeVHCg1kRZLjg0F1rQqKLvsr1bDyJYn&#10;dfkfZ9vV6KrS426TTn42Wnc/2+8ZiEBteItf7rXRMFRxfjwTj4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PCeu7BAAAA3AAAAA8AAAAAAAAAAAAAAAAAmAIAAGRycy9kb3du&#10;cmV2LnhtbFBLBQYAAAAABAAEAPUAAACGAwAAAAA=&#10;" fillcolor="white [3201]" stroked="f" strokeweight="1pt"/>
                <v:oval id="Oval 301" o:spid="_x0000_s1030" style="position:absolute;left:21220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7fdcUA&#10;AADcAAAADwAAAGRycy9kb3ducmV2LnhtbESP3WoCMRSE7wXfIRyhd5rYqsjWKFZYEISKP+31YXO6&#10;u7o5WTZR17dvBMHLYWa+YWaL1lbiSo0vHWsYDhQI4syZknMNx0Pan4LwAdlg5Zg03MnDYt7tzDAx&#10;7sY7uu5DLiKEfYIaihDqREqfFWTRD1xNHL0/11gMUTa5NA3eItxW8l2pibRYclwosKZVQdl5f7Ea&#10;Rrb8VefTOPtejS4q/dlu0snXRuu3Xrv8BBGoDa/ws702Gj7UEB5n4hG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jt91xQAAANwAAAAPAAAAAAAAAAAAAAAAAJgCAABkcnMv&#10;ZG93bnJldi54bWxQSwUGAAAAAAQABAD1AAAAigMAAAAA&#10;" fillcolor="white [3201]" stroked="f" strokeweight="1pt"/>
                <v:oval id="Oval 302" o:spid="_x0000_s1031" style="position:absolute;left:28122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xBAsUA&#10;AADcAAAADwAAAGRycy9kb3ducmV2LnhtbESP3WrCQBSE74W+w3IK3ulu4w8ldZVWCAhCRW17fcie&#10;JqnZsyG7xvj2XUHwcpiZb5jFqre16Kj1lWMNL2MFgjh3puJCw9cxG72C8AHZYO2YNFzJw2r5NFhg&#10;atyF99QdQiEihH2KGsoQmlRKn5dk0Y9dQxy9X9daDFG2hTQtXiLc1jJRai4tVhwXSmxoXVJ+Opyt&#10;hqmtftTpb5Z/rqdnlX3vttn8Y6v18Ll/fwMRqA+P8L29MRomKoHbmXgE5P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XEECxQAAANwAAAAPAAAAAAAAAAAAAAAAAJgCAABkcnMv&#10;ZG93bnJldi54bWxQSwUGAAAAAAQABAD1AAAAigMAAAAA&#10;" fillcolor="white [3201]" stroked="f" strokeweight="1pt"/>
              </v:group>
            </w:pict>
          </mc:Fallback>
        </mc:AlternateContent>
      </w:r>
      <w:r w:rsidR="006768E5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4909AAC5" wp14:editId="12E9224F">
                <wp:simplePos x="0" y="0"/>
                <wp:positionH relativeFrom="column">
                  <wp:posOffset>-645795</wp:posOffset>
                </wp:positionH>
                <wp:positionV relativeFrom="paragraph">
                  <wp:posOffset>39370</wp:posOffset>
                </wp:positionV>
                <wp:extent cx="222250" cy="244475"/>
                <wp:effectExtent l="0" t="0" r="25400" b="2222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44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-50.85pt;margin-top:3.1pt;width:17.5pt;height:19.25pt;z-index:-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" fillcolor="#4f81bd [3204]" strokecolor="#4f81bd [3204]" strokeweight="2pt"/>
            </w:pict>
          </mc:Fallback>
        </mc:AlternateContent>
      </w:r>
      <w:r w:rsidRPr="001348ED">
        <w:rPr>
          <w:rFonts w:ascii="Arial" w:hAnsi="Arial" w:cs="Arial"/>
          <w:b/>
          <w:sz w:val="24"/>
          <w:szCs w:val="24"/>
          <w:lang w:val="en-US" w:eastAsia="en-US"/>
        </w:rPr>
        <w:t xml:space="preserve"> </w:t>
      </w:r>
      <w:r w:rsidRPr="001348ED">
        <w:rPr>
          <w:b/>
          <w:noProof/>
          <w:lang w:val="en-US"/>
        </w:rPr>
        <w:t xml:space="preserve">I think the </w:t>
      </w:r>
      <w:r w:rsidRPr="001348ED">
        <w:rPr>
          <w:b/>
          <w:noProof/>
          <w:u w:val="single"/>
          <w:lang w:val="en-US"/>
        </w:rPr>
        <w:t>knowledge</w:t>
      </w:r>
      <w:r w:rsidRPr="001348ED">
        <w:rPr>
          <w:b/>
          <w:noProof/>
          <w:lang w:val="en-US"/>
        </w:rPr>
        <w:t xml:space="preserve"> I have about organising care for people with long-term conditions is:</w:t>
      </w:r>
    </w:p>
    <w:p w:rsidR="00EB71FB" w:rsidRPr="00EB71FB" w:rsidRDefault="001348ED" w:rsidP="001348ED">
      <w:pPr>
        <w:pStyle w:val="ListParagraph"/>
        <w:numPr>
          <w:ilvl w:val="0"/>
          <w:numId w:val="1"/>
        </w:numPr>
        <w:spacing w:after="240"/>
        <w:ind w:left="-284" w:right="4207" w:hanging="567"/>
        <w:contextualSpacing w:val="0"/>
        <w:rPr>
          <w:b/>
        </w:rPr>
      </w:pPr>
      <w:r>
        <w:rPr>
          <w:b/>
          <w:noProof/>
        </w:rPr>
        <mc:AlternateContent>
          <mc:Choice Requires="wps">
            <w:drawing>
              <wp:anchor distT="4294967295" distB="4294967295" distL="114300" distR="114300" simplePos="0" relativeHeight="251702272" behindDoc="0" locked="0" layoutInCell="1" allowOverlap="1" wp14:anchorId="46D7C552" wp14:editId="5EB9B91F">
                <wp:simplePos x="0" y="0"/>
                <wp:positionH relativeFrom="column">
                  <wp:posOffset>-669925</wp:posOffset>
                </wp:positionH>
                <wp:positionV relativeFrom="paragraph">
                  <wp:posOffset>441325</wp:posOffset>
                </wp:positionV>
                <wp:extent cx="7084695" cy="0"/>
                <wp:effectExtent l="0" t="19050" r="1905" b="19050"/>
                <wp:wrapNone/>
                <wp:docPr id="507" name="Straight Connector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8469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07" o:spid="_x0000_s1026" style="position:absolute;z-index:2517022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2.75pt,34.75pt" to="505.1pt,3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" strokecolor="white [3212]" strokeweight="2.25pt">
                <o:lock v:ext="edit" shapetype="f"/>
              </v:line>
            </w:pict>
          </mc:Fallback>
        </mc:AlternateContent>
      </w:r>
      <w:r w:rsidR="00970539">
        <w:rPr>
          <w:b/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37BE942F" wp14:editId="2547997B">
                <wp:simplePos x="0" y="0"/>
                <wp:positionH relativeFrom="column">
                  <wp:posOffset>3357245</wp:posOffset>
                </wp:positionH>
                <wp:positionV relativeFrom="paragraph">
                  <wp:posOffset>85090</wp:posOffset>
                </wp:positionV>
                <wp:extent cx="3053080" cy="172085"/>
                <wp:effectExtent l="0" t="0" r="0" b="0"/>
                <wp:wrapNone/>
                <wp:docPr id="303" name="Group 3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3080" cy="172085"/>
                          <a:chOff x="0" y="0"/>
                          <a:chExt cx="3053512" cy="172085"/>
                        </a:xfrm>
                      </wpg:grpSpPr>
                      <wps:wsp>
                        <wps:cNvPr id="304" name="Oval 304"/>
                        <wps:cNvSpPr/>
                        <wps:spPr>
                          <a:xfrm>
                            <a:off x="0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Oval 305"/>
                        <wps:cNvSpPr/>
                        <wps:spPr>
                          <a:xfrm>
                            <a:off x="71599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Oval 306"/>
                        <wps:cNvSpPr/>
                        <wps:spPr>
                          <a:xfrm>
                            <a:off x="138885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Oval 308"/>
                        <wps:cNvSpPr/>
                        <wps:spPr>
                          <a:xfrm>
                            <a:off x="2122099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Oval 309"/>
                        <wps:cNvSpPr/>
                        <wps:spPr>
                          <a:xfrm>
                            <a:off x="2812212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03" o:spid="_x0000_s1026" style="position:absolute;margin-left:264.35pt;margin-top:6.7pt;width:240.4pt;height:13.55pt;z-index:251726848" coordsize="30535,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">
                <v:oval id="Oval 304" o:spid="_x0000_s1027" style="position:absolute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l87cUA&#10;AADcAAAADwAAAGRycy9kb3ducmV2LnhtbESP3WrCQBSE74W+w3IKvdPd2igldROqEBAEpfbn+pA9&#10;TVKzZ0N21fj2riD0cpiZb5hFPthWnKj3jWMNzxMFgrh0puFKw9dnMX4F4QOywdYxabiQhzx7GC0w&#10;Ne7MH3Tah0pECPsUNdQhdKmUvqzJop+4jjh6v663GKLsK2l6PEe4beVUqbm02HBcqLGjVU3lYX+0&#10;GhLb/KjD36zcrpKjKr53m2K+3Gj99Di8v4EINIT/8L29NhpeVAK3M/EIyO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+XztxQAAANwAAAAPAAAAAAAAAAAAAAAAAJgCAABkcnMv&#10;ZG93bnJldi54bWxQSwUGAAAAAAQABAD1AAAAigMAAAAA&#10;" fillcolor="white [3201]" stroked="f" strokeweight="1pt"/>
                <v:oval id="Oval 305" o:spid="_x0000_s1028" style="position:absolute;left:7159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XZdsUA&#10;AADcAAAADwAAAGRycy9kb3ducmV2LnhtbESP3WrCQBSE74W+w3IK3ulu/aOkrqJCQBAqxrbXh+xp&#10;kpo9G7Krxrd3C4KXw8x8w8yXna3FhVpfOdbwNlQgiHNnKi40fB3TwTsIH5AN1o5Jw408LBcvvTkm&#10;xl35QJcsFCJC2CeooQyhSaT0eUkW/dA1xNH7da3FEGVbSNPiNcJtLUdKzaTFiuNCiQ1tSspP2dlq&#10;mNjqR53+pvnnZnJW6fd+l87WO637r93qA0SgLjzDj/bWaBirKfyfiUdAL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tdl2xQAAANwAAAAPAAAAAAAAAAAAAAAAAJgCAABkcnMv&#10;ZG93bnJldi54bWxQSwUGAAAAAAQABAD1AAAAigMAAAAA&#10;" fillcolor="white [3201]" stroked="f" strokeweight="1pt"/>
                <v:oval id="Oval 306" o:spid="_x0000_s1029" style="position:absolute;left:13888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dHAcUA&#10;AADcAAAADwAAAGRycy9kb3ducmV2LnhtbESP3WrCQBSE74W+w3KE3umurYaSugmtECgIivbn+pA9&#10;TVKzZ0N21fTtXUHwcpiZb5hlPthWnKj3jWMNs6kCQVw603Cl4euzmLyA8AHZYOuYNPyThzx7GC0x&#10;Ne7MOzrtQyUihH2KGuoQulRKX9Zk0U9dRxy9X9dbDFH2lTQ9niPctvJJqURabDgu1NjRqqbysD9a&#10;DXPb/KjD36LcrOZHVXxv10Xyvtb6cTy8vYIINIR7+Nb+MBqeVQLXM/EIyO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Z0cBxQAAANwAAAAPAAAAAAAAAAAAAAAAAJgCAABkcnMv&#10;ZG93bnJldi54bWxQSwUGAAAAAAQABAD1AAAAigMAAAAA&#10;" fillcolor="white [3201]" stroked="f" strokeweight="1pt"/>
                <v:oval id="Oval 308" o:spid="_x0000_s1030" style="position:absolute;left:21220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R26MEA&#10;AADcAAAADwAAAGRycy9kb3ducmV2LnhtbERPy4rCMBTdC/MP4Q6402R8IdUoM0JBEJRx1PWlubYd&#10;m5vSRK1/bxaCy8N5z5etrcSNGl861vDVVyCIM2dKzjUc/tLeFIQPyAYrx6ThQR6Wi4/OHBPj7vxL&#10;t33IRQxhn6CGIoQ6kdJnBVn0fVcTR+7sGoshwiaXpsF7DLeVHCg1kRZLjg0F1rQqKLvsr1bDyJYn&#10;dfkfZ9vV6KrS426TTn42Wnc/2+8ZiEBteItf7rXRMFRxbTwTj4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0dujBAAAA3AAAAA8AAAAAAAAAAAAAAAAAmAIAAGRycy9kb3du&#10;cmV2LnhtbFBLBQYAAAAABAAEAPUAAACGAwAAAAA=&#10;" fillcolor="white [3201]" stroked="f" strokeweight="1pt"/>
                <v:oval id="Oval 309" o:spid="_x0000_s1031" style="position:absolute;left:28122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jTc8YA&#10;AADcAAAADwAAAGRycy9kb3ducmV2LnhtbESPS2vDMBCE74H+B7GF3hKpzYPUjRyagKEQaGgePS/W&#10;1nZtrYylJM6/jwqBHoeZ+YZZLHvbiDN1vnKs4XmkQBDnzlRcaDjss+EchA/IBhvHpOFKHpbpw2CB&#10;iXEX/qLzLhQiQtgnqKEMoU2k9HlJFv3ItcTR+3GdxRBlV0jT4SXCbSNflJpJixXHhRJbWpeU17uT&#10;1TCx1beqf6f553pyUtlxu8lmq43WT4/9+xuIQH34D9/bH0bDWL3C35l4BGR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jTc8YAAADcAAAADwAAAAAAAAAAAAAAAACYAgAAZHJz&#10;L2Rvd25yZXYueG1sUEsFBgAAAAAEAAQA9QAAAIsDAAAAAA==&#10;" fillcolor="white [3201]" stroked="f" strokeweight="1pt"/>
              </v:group>
            </w:pict>
          </mc:Fallback>
        </mc:AlternateContent>
      </w:r>
      <w:r w:rsidR="006768E5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3C2559B5" wp14:editId="7FEF4CF1">
                <wp:simplePos x="0" y="0"/>
                <wp:positionH relativeFrom="column">
                  <wp:posOffset>-660400</wp:posOffset>
                </wp:positionH>
                <wp:positionV relativeFrom="paragraph">
                  <wp:posOffset>43180</wp:posOffset>
                </wp:positionV>
                <wp:extent cx="222250" cy="244475"/>
                <wp:effectExtent l="0" t="0" r="25400" b="2222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44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-52pt;margin-top:3.4pt;width:17.5pt;height:19.25pt;z-index:-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" fillcolor="#4f81bd [3204]" strokecolor="#4f81bd [3204]" strokeweight="2pt"/>
            </w:pict>
          </mc:Fallback>
        </mc:AlternateContent>
      </w:r>
      <w:r w:rsidRPr="001348ED">
        <w:rPr>
          <w:rFonts w:ascii="Arial" w:hAnsi="Arial" w:cs="Arial"/>
          <w:b/>
          <w:sz w:val="24"/>
          <w:szCs w:val="24"/>
          <w:lang w:val="en-US" w:eastAsia="en-US"/>
        </w:rPr>
        <w:t xml:space="preserve"> </w:t>
      </w:r>
      <w:r w:rsidRPr="001348ED">
        <w:rPr>
          <w:b/>
          <w:noProof/>
          <w:lang w:val="en-US"/>
        </w:rPr>
        <w:t xml:space="preserve">I think my </w:t>
      </w:r>
      <w:r w:rsidRPr="001348ED">
        <w:rPr>
          <w:b/>
          <w:noProof/>
          <w:u w:val="single"/>
          <w:lang w:val="en-US"/>
        </w:rPr>
        <w:t>knowledge</w:t>
      </w:r>
      <w:r w:rsidRPr="001348ED">
        <w:rPr>
          <w:b/>
          <w:noProof/>
          <w:lang w:val="en-US"/>
        </w:rPr>
        <w:t xml:space="preserve"> of what other disciplines can contribute to long-term conditions care is:</w:t>
      </w:r>
    </w:p>
    <w:bookmarkStart w:id="0" w:name="_GoBack"/>
    <w:bookmarkEnd w:id="0"/>
    <w:p w:rsidR="00EB71FB" w:rsidRPr="00EB71FB" w:rsidRDefault="00970539" w:rsidP="006768E5">
      <w:pPr>
        <w:pStyle w:val="ListParagraph"/>
        <w:numPr>
          <w:ilvl w:val="0"/>
          <w:numId w:val="1"/>
        </w:numPr>
        <w:spacing w:after="80"/>
        <w:ind w:left="-284" w:right="4207" w:hanging="567"/>
        <w:contextualSpacing w:val="0"/>
        <w:rPr>
          <w:b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036E2C9E" wp14:editId="34B25AED">
                <wp:simplePos x="0" y="0"/>
                <wp:positionH relativeFrom="column">
                  <wp:posOffset>3357245</wp:posOffset>
                </wp:positionH>
                <wp:positionV relativeFrom="paragraph">
                  <wp:posOffset>77470</wp:posOffset>
                </wp:positionV>
                <wp:extent cx="3053080" cy="172085"/>
                <wp:effectExtent l="0" t="0" r="0" b="0"/>
                <wp:wrapNone/>
                <wp:docPr id="310" name="Group 3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3080" cy="172085"/>
                          <a:chOff x="0" y="0"/>
                          <a:chExt cx="3053512" cy="172085"/>
                        </a:xfrm>
                      </wpg:grpSpPr>
                      <wps:wsp>
                        <wps:cNvPr id="311" name="Oval 311"/>
                        <wps:cNvSpPr/>
                        <wps:spPr>
                          <a:xfrm>
                            <a:off x="0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Oval 312"/>
                        <wps:cNvSpPr/>
                        <wps:spPr>
                          <a:xfrm>
                            <a:off x="71599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Oval 313"/>
                        <wps:cNvSpPr/>
                        <wps:spPr>
                          <a:xfrm>
                            <a:off x="1388853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Oval 314"/>
                        <wps:cNvSpPr/>
                        <wps:spPr>
                          <a:xfrm>
                            <a:off x="2122099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Oval 315"/>
                        <wps:cNvSpPr/>
                        <wps:spPr>
                          <a:xfrm>
                            <a:off x="2812212" y="0"/>
                            <a:ext cx="241300" cy="172085"/>
                          </a:xfrm>
                          <a:prstGeom prst="ellipse">
                            <a:avLst/>
                          </a:prstGeom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0" o:spid="_x0000_s1026" style="position:absolute;margin-left:264.35pt;margin-top:6.1pt;width:240.4pt;height:13.55pt;z-index:251728896" coordsize="30535,1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">
                <v:oval id="Oval 311" o:spid="_x0000_s1027" style="position:absolute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dJqMUA&#10;AADcAAAADwAAAGRycy9kb3ducmV2LnhtbESPQWvCQBSE74L/YXmCN92NWimpq6gQEISW2ur5kX1N&#10;otm3Ibtq/PfdQsHjMDPfMItVZ2txo9ZXjjUkYwWCOHem4kLD91c2egXhA7LB2jFpeJCH1bLfW2Bq&#10;3J0/6XYIhYgQ9ilqKENoUil9XpJFP3YNcfR+XGsxRNkW0rR4j3Bby4lSc2mx4rhQYkPbkvLL4Wo1&#10;zGx1UpfzS/6+nV1VdvzYZ/PNXuvhoFu/gQjUhWf4v70zGqZJAn9n4hG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V0moxQAAANwAAAAPAAAAAAAAAAAAAAAAAJgCAABkcnMv&#10;ZG93bnJldi54bWxQSwUGAAAAAAQABAD1AAAAigMAAAAA&#10;" fillcolor="white [3201]" stroked="f" strokeweight="1pt"/>
                <v:oval id="Oval 312" o:spid="_x0000_s1028" style="position:absolute;left:7159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XX38YA&#10;AADcAAAADwAAAGRycy9kb3ducmV2LnhtbESP3WrCQBSE74W+w3IKvdNdrUpJs0orBARBafpzfcie&#10;JqnZsyG7xvj2riD0cpiZb5h0PdhG9NT52rGG6USBIC6cqbnU8PWZjV9A+IBssHFMGi7kYb16GKWY&#10;GHfmD+rzUIoIYZ+ghiqENpHSFxVZ9BPXEkfv13UWQ5RdKU2H5wi3jZwptZQWa44LFba0qag45ier&#10;YW7rH3X8WxT7zfyksu/DLlu+77R+ehzeXkEEGsJ/+N7eGg3P0xnczsQjIF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YXX38YAAADcAAAADwAAAAAAAAAAAAAAAACYAgAAZHJz&#10;L2Rvd25yZXYueG1sUEsFBgAAAAAEAAQA9QAAAIsDAAAAAA==&#10;" fillcolor="white [3201]" stroked="f" strokeweight="1pt"/>
                <v:oval id="Oval 313" o:spid="_x0000_s1029" style="position:absolute;left:13888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lyRMUA&#10;AADcAAAADwAAAGRycy9kb3ducmV2LnhtbESP3WrCQBSE7wu+w3KE3tVdqxWJWUWFQEFoqX/Xh+wx&#10;iWbPhuwa07fvFgq9HGbmGyZd9bYWHbW+cqxhPFIgiHNnKi40HA/ZyxyED8gGa8ek4Zs8rJaDpxQT&#10;4x78Rd0+FCJC2CeooQyhSaT0eUkW/cg1xNG7uNZiiLItpGnxEeG2lq9KzaTFiuNCiQ1tS8pv+7vV&#10;MLXVWd2ub/nHdnpX2elzl802O62fh/16ASJQH/7Df+13o2EynsDvmXgE5P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yXJExQAAANwAAAAPAAAAAAAAAAAAAAAAAJgCAABkcnMv&#10;ZG93bnJldi54bWxQSwUGAAAAAAQABAD1AAAAigMAAAAA&#10;" fillcolor="white [3201]" stroked="f" strokeweight="1pt"/>
                <v:oval id="Oval 314" o:spid="_x0000_s1030" style="position:absolute;left:21220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DqMMUA&#10;AADcAAAADwAAAGRycy9kb3ducmV2LnhtbESPQWvCQBSE74L/YXmCN91VUympq6gQEISW2ur5kX1N&#10;otm3Ibtq/PfdQsHjMDPfMItVZ2txo9ZXjjVMxgoEce5MxYWG769s9ArCB2SDtWPS8CAPq2W/t8DU&#10;uDt/0u0QChEh7FPUUIbQpFL6vCSLfuwa4uj9uNZiiLItpGnxHuG2llOl5tJixXGhxIa2JeWXw9Vq&#10;SGx1UpfzS/6+Ta4qO37ss/lmr/Vw0K3fQATqwjP8394ZDbNJAn9n4hG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IOowxQAAANwAAAAPAAAAAAAAAAAAAAAAAJgCAABkcnMv&#10;ZG93bnJldi54bWxQSwUGAAAAAAQABAD1AAAAigMAAAAA&#10;" fillcolor="white [3201]" stroked="f" strokeweight="1pt"/>
                <v:oval id="Oval 315" o:spid="_x0000_s1031" style="position:absolute;left:28122;width:2413;height:1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xPq8UA&#10;AADcAAAADwAAAGRycy9kb3ducmV2LnhtbESPW4vCMBSE3xf8D+EIvq2JV5auUVQoCIKLl93nQ3Ns&#10;q81JaaJ2//1GWPBxmJlvmNmitZW4U+NLxxoGfQWCOHOm5FzD6Zi+f4DwAdlg5Zg0/JKHxbzzNsPE&#10;uAfv6X4IuYgQ9glqKEKoEyl9VpBF33c1cfTOrrEYomxyaRp8RLit5FCpqbRYclwosKZ1Qdn1cLMa&#10;xrb8UdfLJNutxzeVfn9t0+lqq3Wv2y4/QQRqwyv8394YDaPBBJ5n4hG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bE+rxQAAANwAAAAPAAAAAAAAAAAAAAAAAJgCAABkcnMv&#10;ZG93bnJldi54bWxQSwUGAAAAAAQABAD1AAAAigMAAAAA&#10;" fillcolor="white [3201]" stroked="f" strokeweight="1pt"/>
              </v:group>
            </w:pict>
          </mc:Fallback>
        </mc:AlternateContent>
      </w:r>
      <w:r w:rsidR="006768E5"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6D17E6B3" wp14:editId="48FA61FB">
                <wp:simplePos x="0" y="0"/>
                <wp:positionH relativeFrom="column">
                  <wp:posOffset>-657225</wp:posOffset>
                </wp:positionH>
                <wp:positionV relativeFrom="paragraph">
                  <wp:posOffset>38100</wp:posOffset>
                </wp:positionV>
                <wp:extent cx="222250" cy="244475"/>
                <wp:effectExtent l="0" t="0" r="25400" b="222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44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style="position:absolute;margin-left:-51.75pt;margin-top:3pt;width:17.5pt;height:19.25pt;z-index:-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" fillcolor="#4f81bd [3204]" strokecolor="#4f81bd [3204]" strokeweight="2pt"/>
            </w:pict>
          </mc:Fallback>
        </mc:AlternateContent>
      </w:r>
      <w:r w:rsidR="001348ED" w:rsidRPr="001348ED">
        <w:rPr>
          <w:rFonts w:ascii="Arial" w:hAnsi="Arial" w:cs="Arial"/>
          <w:b/>
          <w:sz w:val="24"/>
          <w:szCs w:val="24"/>
          <w:lang w:val="en-US" w:eastAsia="en-US"/>
        </w:rPr>
        <w:t xml:space="preserve"> </w:t>
      </w:r>
      <w:r w:rsidR="001348ED" w:rsidRPr="001348ED">
        <w:rPr>
          <w:b/>
          <w:noProof/>
          <w:lang w:val="en-US"/>
        </w:rPr>
        <w:t xml:space="preserve">I think the </w:t>
      </w:r>
      <w:r w:rsidR="001348ED" w:rsidRPr="001348ED">
        <w:rPr>
          <w:b/>
          <w:noProof/>
          <w:u w:val="single"/>
          <w:lang w:val="en-US"/>
        </w:rPr>
        <w:t>ability</w:t>
      </w:r>
      <w:r w:rsidR="001348ED" w:rsidRPr="001348ED">
        <w:rPr>
          <w:b/>
          <w:noProof/>
          <w:lang w:val="en-US"/>
        </w:rPr>
        <w:t xml:space="preserve"> I have to work collaboratively with other disciplines to organise care for people with long-term conditions is:</w:t>
      </w:r>
    </w:p>
    <w:sectPr w:rsidR="00EB71FB" w:rsidRPr="00EB71FB" w:rsidSect="006768E5">
      <w:footerReference w:type="default" r:id="rId8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DF6" w:rsidRDefault="00266DF6" w:rsidP="00113966">
      <w:pPr>
        <w:spacing w:after="0" w:line="240" w:lineRule="auto"/>
      </w:pPr>
      <w:r>
        <w:separator/>
      </w:r>
    </w:p>
  </w:endnote>
  <w:endnote w:type="continuationSeparator" w:id="0">
    <w:p w:rsidR="00266DF6" w:rsidRDefault="00266DF6" w:rsidP="00113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EE1" w:rsidRPr="001348ED" w:rsidRDefault="001348ED" w:rsidP="001348ED">
    <w:pPr>
      <w:pStyle w:val="Footer"/>
    </w:pPr>
    <w:r w:rsidRPr="00327E3B">
      <w:t xml:space="preserve">From: Darlow B, Coleman K, McKinlay E, Donovan S, Beckingsale L, Gallagher P, Gray B, Neser H, Perry M, Stanley J, Pullon S. </w:t>
    </w:r>
    <w:r w:rsidRPr="00582433">
      <w:rPr>
        <w:b/>
      </w:rPr>
      <w:t>The positive impact of interprofessional education: a controlled trial to evaluate a programme for health professional students</w:t>
    </w:r>
    <w:r w:rsidRPr="00327E3B">
      <w:t xml:space="preserve">. </w:t>
    </w:r>
    <w:r w:rsidRPr="00327E3B">
      <w:rPr>
        <w:i/>
      </w:rPr>
      <w:t>BMC Medical Education</w:t>
    </w:r>
    <w:r w:rsidRPr="00327E3B">
      <w:t>; 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DF6" w:rsidRDefault="00266DF6" w:rsidP="00113966">
      <w:pPr>
        <w:spacing w:after="0" w:line="240" w:lineRule="auto"/>
      </w:pPr>
      <w:r>
        <w:separator/>
      </w:r>
    </w:p>
  </w:footnote>
  <w:footnote w:type="continuationSeparator" w:id="0">
    <w:p w:rsidR="00266DF6" w:rsidRDefault="00266DF6" w:rsidP="001139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70D89"/>
    <w:multiLevelType w:val="hybridMultilevel"/>
    <w:tmpl w:val="38DC98F8"/>
    <w:lvl w:ilvl="0" w:tplc="A0FC6E62">
      <w:start w:val="1"/>
      <w:numFmt w:val="decimal"/>
      <w:lvlText w:val="%1"/>
      <w:lvlJc w:val="center"/>
      <w:pPr>
        <w:ind w:left="720" w:hanging="360"/>
      </w:pPr>
      <w:rPr>
        <w:rFonts w:hint="default"/>
        <w:color w:val="FFFFFF" w:themeColor="background1"/>
        <w:position w:val="-1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45AB1"/>
    <w:multiLevelType w:val="hybridMultilevel"/>
    <w:tmpl w:val="FEFA76E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C61131"/>
    <w:multiLevelType w:val="hybridMultilevel"/>
    <w:tmpl w:val="797A9958"/>
    <w:lvl w:ilvl="0" w:tplc="656A0A9A">
      <w:start w:val="1"/>
      <w:numFmt w:val="upperLetter"/>
      <w:lvlText w:val="%1"/>
      <w:lvlJc w:val="left"/>
      <w:pPr>
        <w:ind w:left="720" w:hanging="360"/>
      </w:pPr>
      <w:rPr>
        <w:rFonts w:hint="default"/>
        <w:color w:val="FFFFFF" w:themeColor="background1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1FB"/>
    <w:rsid w:val="00057ADC"/>
    <w:rsid w:val="00113966"/>
    <w:rsid w:val="001348ED"/>
    <w:rsid w:val="001775EB"/>
    <w:rsid w:val="0018050F"/>
    <w:rsid w:val="001A4EE1"/>
    <w:rsid w:val="001E7EC2"/>
    <w:rsid w:val="001F361C"/>
    <w:rsid w:val="00202C69"/>
    <w:rsid w:val="0024665B"/>
    <w:rsid w:val="002641D9"/>
    <w:rsid w:val="00266DF6"/>
    <w:rsid w:val="00286337"/>
    <w:rsid w:val="002D0AC1"/>
    <w:rsid w:val="002D5169"/>
    <w:rsid w:val="003028E8"/>
    <w:rsid w:val="00340580"/>
    <w:rsid w:val="00352B75"/>
    <w:rsid w:val="003A78D0"/>
    <w:rsid w:val="00436A1C"/>
    <w:rsid w:val="00475D40"/>
    <w:rsid w:val="004C1B30"/>
    <w:rsid w:val="0053795A"/>
    <w:rsid w:val="00574626"/>
    <w:rsid w:val="00601BF9"/>
    <w:rsid w:val="00667699"/>
    <w:rsid w:val="006768E5"/>
    <w:rsid w:val="006A10EC"/>
    <w:rsid w:val="006B30E4"/>
    <w:rsid w:val="006E7715"/>
    <w:rsid w:val="00847361"/>
    <w:rsid w:val="00873E8D"/>
    <w:rsid w:val="008D18DA"/>
    <w:rsid w:val="00970539"/>
    <w:rsid w:val="00974A77"/>
    <w:rsid w:val="00A14019"/>
    <w:rsid w:val="00A61365"/>
    <w:rsid w:val="00A75E03"/>
    <w:rsid w:val="00A8491E"/>
    <w:rsid w:val="00AD2820"/>
    <w:rsid w:val="00B043DC"/>
    <w:rsid w:val="00B24C8F"/>
    <w:rsid w:val="00B77E7A"/>
    <w:rsid w:val="00B878E9"/>
    <w:rsid w:val="00BD6D16"/>
    <w:rsid w:val="00C00845"/>
    <w:rsid w:val="00C142E1"/>
    <w:rsid w:val="00C84848"/>
    <w:rsid w:val="00D46B5B"/>
    <w:rsid w:val="00E00D84"/>
    <w:rsid w:val="00E74A7E"/>
    <w:rsid w:val="00EB71FB"/>
    <w:rsid w:val="00ED4050"/>
    <w:rsid w:val="00ED7EDB"/>
    <w:rsid w:val="00F16737"/>
    <w:rsid w:val="00FE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1FB"/>
    <w:rPr>
      <w:lang w:eastAsia="en-NZ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1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3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966"/>
    <w:rPr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113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966"/>
    <w:rPr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966"/>
    <w:rPr>
      <w:rFonts w:ascii="Tahoma" w:hAnsi="Tahoma" w:cs="Tahoma"/>
      <w:sz w:val="16"/>
      <w:szCs w:val="16"/>
      <w:lang w:eastAsia="en-NZ"/>
    </w:rPr>
  </w:style>
  <w:style w:type="character" w:styleId="Hyperlink">
    <w:name w:val="Hyperlink"/>
    <w:basedOn w:val="DefaultParagraphFont"/>
    <w:uiPriority w:val="99"/>
    <w:unhideWhenUsed/>
    <w:rsid w:val="001F36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1FB"/>
    <w:rPr>
      <w:lang w:eastAsia="en-NZ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1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3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966"/>
    <w:rPr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113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966"/>
    <w:rPr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966"/>
    <w:rPr>
      <w:rFonts w:ascii="Tahoma" w:hAnsi="Tahoma" w:cs="Tahoma"/>
      <w:sz w:val="16"/>
      <w:szCs w:val="16"/>
      <w:lang w:eastAsia="en-NZ"/>
    </w:rPr>
  </w:style>
  <w:style w:type="character" w:styleId="Hyperlink">
    <w:name w:val="Hyperlink"/>
    <w:basedOn w:val="DefaultParagraphFont"/>
    <w:uiPriority w:val="99"/>
    <w:unhideWhenUsed/>
    <w:rsid w:val="001F361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4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Darlow</dc:creator>
  <cp:lastModifiedBy>Ben Darlow</cp:lastModifiedBy>
  <cp:revision>2</cp:revision>
  <cp:lastPrinted>2014-09-29T19:42:00Z</cp:lastPrinted>
  <dcterms:created xsi:type="dcterms:W3CDTF">2015-03-10T21:52:00Z</dcterms:created>
  <dcterms:modified xsi:type="dcterms:W3CDTF">2015-03-10T21:52:00Z</dcterms:modified>
</cp:coreProperties>
</file>